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3801"/>
        <w:gridCol w:w="440"/>
        <w:gridCol w:w="440"/>
        <w:gridCol w:w="440"/>
        <w:gridCol w:w="440"/>
      </w:tblGrid>
      <w:tr w:rsidR="00152974" w14:paraId="3C405FC2" w14:textId="77777777" w:rsidTr="00343A40">
        <w:trPr>
          <w:jc w:val="center"/>
        </w:trPr>
        <w:tc>
          <w:tcPr>
            <w:tcW w:w="0" w:type="auto"/>
            <w:vMerge w:val="restart"/>
            <w:tcBorders>
              <w:top w:val="nil"/>
              <w:left w:val="nil"/>
            </w:tcBorders>
          </w:tcPr>
          <w:p w14:paraId="11E1A82A" w14:textId="77777777" w:rsidR="00152974" w:rsidRDefault="00152974" w:rsidP="00343A40">
            <w:pPr>
              <w:rPr>
                <w:lang w:val="en-US"/>
              </w:rPr>
            </w:pPr>
          </w:p>
        </w:tc>
        <w:tc>
          <w:tcPr>
            <w:tcW w:w="0" w:type="auto"/>
            <w:gridSpan w:val="4"/>
          </w:tcPr>
          <w:p w14:paraId="18FCFB46" w14:textId="77777777" w:rsidR="00152974" w:rsidRPr="00A9747D" w:rsidRDefault="00152974" w:rsidP="00343A40">
            <w:pPr>
              <w:jc w:val="center"/>
              <w:rPr>
                <w:b/>
                <w:lang w:val="en-US"/>
              </w:rPr>
            </w:pPr>
            <w:r w:rsidRPr="00A9747D">
              <w:rPr>
                <w:b/>
                <w:lang w:val="en-US"/>
              </w:rPr>
              <w:t>System</w:t>
            </w:r>
          </w:p>
        </w:tc>
      </w:tr>
      <w:tr w:rsidR="00152974" w14:paraId="19676598" w14:textId="77777777" w:rsidTr="00343A40">
        <w:trPr>
          <w:jc w:val="center"/>
        </w:trPr>
        <w:tc>
          <w:tcPr>
            <w:tcW w:w="0" w:type="auto"/>
            <w:vMerge/>
            <w:tcBorders>
              <w:left w:val="nil"/>
            </w:tcBorders>
          </w:tcPr>
          <w:p w14:paraId="0CA65937" w14:textId="77777777" w:rsidR="00152974" w:rsidRDefault="00152974" w:rsidP="00343A40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64B94E3F" w14:textId="77777777" w:rsidR="00152974" w:rsidRPr="00A9747D" w:rsidRDefault="00152974" w:rsidP="00343A40">
            <w:pPr>
              <w:jc w:val="center"/>
              <w:rPr>
                <w:b/>
                <w:lang w:val="en-US"/>
              </w:rPr>
            </w:pPr>
            <w:r w:rsidRPr="00A9747D">
              <w:rPr>
                <w:b/>
                <w:lang w:val="en-US"/>
              </w:rPr>
              <w:t>S1</w:t>
            </w:r>
          </w:p>
        </w:tc>
        <w:tc>
          <w:tcPr>
            <w:tcW w:w="0" w:type="auto"/>
          </w:tcPr>
          <w:p w14:paraId="33FBBABA" w14:textId="77777777" w:rsidR="00152974" w:rsidRPr="00A9747D" w:rsidRDefault="00152974" w:rsidP="00343A40">
            <w:pPr>
              <w:jc w:val="center"/>
              <w:rPr>
                <w:b/>
                <w:lang w:val="en-US"/>
              </w:rPr>
            </w:pPr>
            <w:r w:rsidRPr="00A9747D">
              <w:rPr>
                <w:b/>
                <w:lang w:val="en-US"/>
              </w:rPr>
              <w:t>S2</w:t>
            </w:r>
          </w:p>
        </w:tc>
        <w:tc>
          <w:tcPr>
            <w:tcW w:w="0" w:type="auto"/>
          </w:tcPr>
          <w:p w14:paraId="5B37445D" w14:textId="77777777" w:rsidR="00152974" w:rsidRPr="00A9747D" w:rsidRDefault="00152974" w:rsidP="00343A40">
            <w:pPr>
              <w:jc w:val="center"/>
              <w:rPr>
                <w:b/>
                <w:lang w:val="en-US"/>
              </w:rPr>
            </w:pPr>
            <w:r w:rsidRPr="00A9747D">
              <w:rPr>
                <w:b/>
                <w:lang w:val="en-US"/>
              </w:rPr>
              <w:t>S3</w:t>
            </w:r>
          </w:p>
        </w:tc>
        <w:tc>
          <w:tcPr>
            <w:tcW w:w="0" w:type="auto"/>
          </w:tcPr>
          <w:p w14:paraId="724698F8" w14:textId="77777777" w:rsidR="00152974" w:rsidRPr="00A9747D" w:rsidRDefault="00152974" w:rsidP="00343A40">
            <w:pPr>
              <w:jc w:val="center"/>
              <w:rPr>
                <w:b/>
                <w:lang w:val="en-US"/>
              </w:rPr>
            </w:pPr>
            <w:r w:rsidRPr="00A9747D">
              <w:rPr>
                <w:b/>
                <w:lang w:val="en-US"/>
              </w:rPr>
              <w:t>S4</w:t>
            </w:r>
          </w:p>
        </w:tc>
      </w:tr>
      <w:tr w:rsidR="00152974" w14:paraId="383CAB5F" w14:textId="77777777" w:rsidTr="00343A40">
        <w:trPr>
          <w:jc w:val="center"/>
        </w:trPr>
        <w:tc>
          <w:tcPr>
            <w:tcW w:w="0" w:type="auto"/>
          </w:tcPr>
          <w:p w14:paraId="2EB149AB" w14:textId="77777777" w:rsidR="00152974" w:rsidRPr="00A9747D" w:rsidRDefault="00152974" w:rsidP="00343A40">
            <w:pPr>
              <w:rPr>
                <w:b/>
                <w:lang w:val="en-US"/>
              </w:rPr>
            </w:pPr>
            <w:r w:rsidRPr="00A9747D">
              <w:rPr>
                <w:b/>
                <w:lang w:val="en-US"/>
              </w:rPr>
              <w:t>Hydrogen Bond Occupancy (%)</w:t>
            </w:r>
          </w:p>
        </w:tc>
        <w:tc>
          <w:tcPr>
            <w:tcW w:w="0" w:type="auto"/>
          </w:tcPr>
          <w:p w14:paraId="6263E99B" w14:textId="77777777" w:rsidR="00152974" w:rsidRDefault="00152974" w:rsidP="00343A40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</w:tcPr>
          <w:p w14:paraId="2E05B9E6" w14:textId="77777777" w:rsidR="00152974" w:rsidRDefault="00152974" w:rsidP="00343A40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</w:tcPr>
          <w:p w14:paraId="2CB9772F" w14:textId="77777777" w:rsidR="00152974" w:rsidRDefault="00152974" w:rsidP="00343A40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</w:tcPr>
          <w:p w14:paraId="621E1C9D" w14:textId="77777777" w:rsidR="00152974" w:rsidRDefault="00152974" w:rsidP="00343A40">
            <w:pPr>
              <w:jc w:val="center"/>
              <w:rPr>
                <w:lang w:val="en-US"/>
              </w:rPr>
            </w:pPr>
          </w:p>
        </w:tc>
      </w:tr>
      <w:tr w:rsidR="00152974" w14:paraId="28D6B307" w14:textId="77777777" w:rsidTr="00343A40">
        <w:trPr>
          <w:jc w:val="center"/>
        </w:trPr>
        <w:tc>
          <w:tcPr>
            <w:tcW w:w="0" w:type="auto"/>
          </w:tcPr>
          <w:p w14:paraId="0A872A6A" w14:textId="77777777" w:rsidR="00152974" w:rsidRDefault="00152974" w:rsidP="00343A40">
            <w:pPr>
              <w:rPr>
                <w:lang w:val="en-US"/>
              </w:rPr>
            </w:pPr>
            <w:r>
              <w:rPr>
                <w:lang w:val="en-US"/>
              </w:rPr>
              <w:t>Arg466/NH2 (chain A) - G/O6 (level -3)</w:t>
            </w:r>
          </w:p>
        </w:tc>
        <w:tc>
          <w:tcPr>
            <w:tcW w:w="0" w:type="auto"/>
          </w:tcPr>
          <w:p w14:paraId="7E72E23F" w14:textId="77777777" w:rsidR="00152974" w:rsidRDefault="00152974" w:rsidP="00343A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4</w:t>
            </w:r>
          </w:p>
        </w:tc>
        <w:tc>
          <w:tcPr>
            <w:tcW w:w="0" w:type="auto"/>
          </w:tcPr>
          <w:p w14:paraId="185E7E81" w14:textId="77777777" w:rsidR="00152974" w:rsidRDefault="00152974" w:rsidP="00343A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7</w:t>
            </w:r>
          </w:p>
        </w:tc>
        <w:tc>
          <w:tcPr>
            <w:tcW w:w="0" w:type="auto"/>
          </w:tcPr>
          <w:p w14:paraId="7C27D8D3" w14:textId="77777777" w:rsidR="00152974" w:rsidRDefault="00152974" w:rsidP="00343A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3</w:t>
            </w:r>
          </w:p>
        </w:tc>
        <w:tc>
          <w:tcPr>
            <w:tcW w:w="0" w:type="auto"/>
          </w:tcPr>
          <w:p w14:paraId="1FB61F2D" w14:textId="77777777" w:rsidR="00152974" w:rsidRDefault="00152974" w:rsidP="00343A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5</w:t>
            </w:r>
          </w:p>
        </w:tc>
      </w:tr>
      <w:tr w:rsidR="00152974" w14:paraId="2765FD04" w14:textId="77777777" w:rsidTr="00343A40">
        <w:trPr>
          <w:jc w:val="center"/>
        </w:trPr>
        <w:tc>
          <w:tcPr>
            <w:tcW w:w="0" w:type="auto"/>
          </w:tcPr>
          <w:p w14:paraId="4F9ED76D" w14:textId="77777777" w:rsidR="00152974" w:rsidRDefault="00152974" w:rsidP="00343A40">
            <w:pPr>
              <w:rPr>
                <w:lang w:val="en-US"/>
              </w:rPr>
            </w:pPr>
            <w:r>
              <w:rPr>
                <w:lang w:val="en-US"/>
              </w:rPr>
              <w:t>Arg466/NH2 (chain B) - G/O6 (level +3)</w:t>
            </w:r>
          </w:p>
        </w:tc>
        <w:tc>
          <w:tcPr>
            <w:tcW w:w="0" w:type="auto"/>
          </w:tcPr>
          <w:p w14:paraId="1BBB602B" w14:textId="77777777" w:rsidR="00152974" w:rsidRDefault="00152974" w:rsidP="00343A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0</w:t>
            </w:r>
          </w:p>
        </w:tc>
        <w:tc>
          <w:tcPr>
            <w:tcW w:w="0" w:type="auto"/>
          </w:tcPr>
          <w:p w14:paraId="7E6516DA" w14:textId="77777777" w:rsidR="00152974" w:rsidRDefault="00152974" w:rsidP="00343A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4</w:t>
            </w:r>
          </w:p>
        </w:tc>
        <w:tc>
          <w:tcPr>
            <w:tcW w:w="0" w:type="auto"/>
          </w:tcPr>
          <w:p w14:paraId="072AA31C" w14:textId="77777777" w:rsidR="00152974" w:rsidRDefault="00152974" w:rsidP="00343A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4</w:t>
            </w:r>
          </w:p>
        </w:tc>
        <w:tc>
          <w:tcPr>
            <w:tcW w:w="0" w:type="auto"/>
          </w:tcPr>
          <w:p w14:paraId="09C00AAB" w14:textId="77777777" w:rsidR="00152974" w:rsidRDefault="00152974" w:rsidP="00343A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1</w:t>
            </w:r>
          </w:p>
        </w:tc>
      </w:tr>
      <w:tr w:rsidR="00152974" w14:paraId="79D7A37A" w14:textId="77777777" w:rsidTr="00343A40">
        <w:trPr>
          <w:jc w:val="center"/>
        </w:trPr>
        <w:tc>
          <w:tcPr>
            <w:tcW w:w="0" w:type="auto"/>
          </w:tcPr>
          <w:p w14:paraId="0EA85374" w14:textId="77777777" w:rsidR="00152974" w:rsidRDefault="00152974" w:rsidP="00343A40">
            <w:pPr>
              <w:rPr>
                <w:lang w:val="en-US"/>
              </w:rPr>
            </w:pPr>
            <w:r>
              <w:rPr>
                <w:lang w:val="en-US"/>
              </w:rPr>
              <w:t>Arg466/NH1 (chain A) - G/N7 (level -3)</w:t>
            </w:r>
          </w:p>
        </w:tc>
        <w:tc>
          <w:tcPr>
            <w:tcW w:w="0" w:type="auto"/>
          </w:tcPr>
          <w:p w14:paraId="6A964A2D" w14:textId="77777777" w:rsidR="00152974" w:rsidRDefault="00152974" w:rsidP="00343A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8</w:t>
            </w:r>
          </w:p>
        </w:tc>
        <w:tc>
          <w:tcPr>
            <w:tcW w:w="0" w:type="auto"/>
          </w:tcPr>
          <w:p w14:paraId="22A893AA" w14:textId="77777777" w:rsidR="00152974" w:rsidRDefault="00152974" w:rsidP="00343A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4</w:t>
            </w:r>
          </w:p>
        </w:tc>
        <w:tc>
          <w:tcPr>
            <w:tcW w:w="0" w:type="auto"/>
          </w:tcPr>
          <w:p w14:paraId="3835A924" w14:textId="77777777" w:rsidR="00152974" w:rsidRDefault="00152974" w:rsidP="00343A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1</w:t>
            </w:r>
          </w:p>
        </w:tc>
        <w:tc>
          <w:tcPr>
            <w:tcW w:w="0" w:type="auto"/>
          </w:tcPr>
          <w:p w14:paraId="7DA68F62" w14:textId="77777777" w:rsidR="00152974" w:rsidRDefault="00152974" w:rsidP="00343A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7</w:t>
            </w:r>
          </w:p>
        </w:tc>
      </w:tr>
      <w:tr w:rsidR="00152974" w14:paraId="5D8AE71F" w14:textId="77777777" w:rsidTr="00343A40">
        <w:trPr>
          <w:jc w:val="center"/>
        </w:trPr>
        <w:tc>
          <w:tcPr>
            <w:tcW w:w="0" w:type="auto"/>
          </w:tcPr>
          <w:p w14:paraId="60A76958" w14:textId="77777777" w:rsidR="00152974" w:rsidRDefault="00152974" w:rsidP="00343A40">
            <w:pPr>
              <w:rPr>
                <w:lang w:val="en-US"/>
              </w:rPr>
            </w:pPr>
            <w:r>
              <w:rPr>
                <w:lang w:val="en-US"/>
              </w:rPr>
              <w:t>Arg466/NH1 (chain B) - G/N7 (level +3)</w:t>
            </w:r>
          </w:p>
        </w:tc>
        <w:tc>
          <w:tcPr>
            <w:tcW w:w="0" w:type="auto"/>
          </w:tcPr>
          <w:p w14:paraId="11812FB6" w14:textId="77777777" w:rsidR="00152974" w:rsidRDefault="00152974" w:rsidP="00343A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2</w:t>
            </w:r>
          </w:p>
        </w:tc>
        <w:tc>
          <w:tcPr>
            <w:tcW w:w="0" w:type="auto"/>
          </w:tcPr>
          <w:p w14:paraId="24100B52" w14:textId="77777777" w:rsidR="00152974" w:rsidRDefault="00152974" w:rsidP="00343A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0" w:type="auto"/>
          </w:tcPr>
          <w:p w14:paraId="168F1718" w14:textId="77777777" w:rsidR="00152974" w:rsidRDefault="00152974" w:rsidP="00343A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3</w:t>
            </w:r>
          </w:p>
        </w:tc>
        <w:tc>
          <w:tcPr>
            <w:tcW w:w="0" w:type="auto"/>
          </w:tcPr>
          <w:p w14:paraId="0A75A014" w14:textId="77777777" w:rsidR="00152974" w:rsidRDefault="00152974" w:rsidP="00343A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6</w:t>
            </w:r>
          </w:p>
        </w:tc>
      </w:tr>
      <w:tr w:rsidR="00152974" w14:paraId="445E26F6" w14:textId="77777777" w:rsidTr="00343A40">
        <w:trPr>
          <w:jc w:val="center"/>
        </w:trPr>
        <w:tc>
          <w:tcPr>
            <w:tcW w:w="0" w:type="auto"/>
          </w:tcPr>
          <w:p w14:paraId="34D17185" w14:textId="77777777" w:rsidR="00152974" w:rsidRDefault="00152974" w:rsidP="00343A40">
            <w:pPr>
              <w:rPr>
                <w:lang w:val="en-US"/>
              </w:rPr>
            </w:pPr>
            <w:r>
              <w:rPr>
                <w:lang w:val="en-US"/>
              </w:rPr>
              <w:t>Arg496/NH1 (chain A) - G/OP2 (level -3)</w:t>
            </w:r>
          </w:p>
        </w:tc>
        <w:tc>
          <w:tcPr>
            <w:tcW w:w="0" w:type="auto"/>
          </w:tcPr>
          <w:p w14:paraId="61FCCC50" w14:textId="77777777" w:rsidR="00152974" w:rsidRDefault="00152974" w:rsidP="00343A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6</w:t>
            </w:r>
          </w:p>
        </w:tc>
        <w:tc>
          <w:tcPr>
            <w:tcW w:w="0" w:type="auto"/>
          </w:tcPr>
          <w:p w14:paraId="3A370077" w14:textId="77777777" w:rsidR="00152974" w:rsidRDefault="00152974" w:rsidP="00343A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4</w:t>
            </w:r>
          </w:p>
        </w:tc>
        <w:tc>
          <w:tcPr>
            <w:tcW w:w="0" w:type="auto"/>
          </w:tcPr>
          <w:p w14:paraId="6B19A22E" w14:textId="77777777" w:rsidR="00152974" w:rsidRDefault="00152974" w:rsidP="00343A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9</w:t>
            </w:r>
          </w:p>
        </w:tc>
        <w:tc>
          <w:tcPr>
            <w:tcW w:w="0" w:type="auto"/>
          </w:tcPr>
          <w:p w14:paraId="516FAD74" w14:textId="77777777" w:rsidR="00152974" w:rsidRDefault="00152974" w:rsidP="00343A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1</w:t>
            </w:r>
          </w:p>
        </w:tc>
      </w:tr>
      <w:tr w:rsidR="00152974" w14:paraId="1B367A08" w14:textId="77777777" w:rsidTr="00343A40">
        <w:trPr>
          <w:jc w:val="center"/>
        </w:trPr>
        <w:tc>
          <w:tcPr>
            <w:tcW w:w="0" w:type="auto"/>
          </w:tcPr>
          <w:p w14:paraId="6B0993D1" w14:textId="77777777" w:rsidR="00152974" w:rsidRDefault="00152974" w:rsidP="00343A40">
            <w:pPr>
              <w:rPr>
                <w:lang w:val="en-US"/>
              </w:rPr>
            </w:pPr>
            <w:r>
              <w:rPr>
                <w:lang w:val="en-US"/>
              </w:rPr>
              <w:t>Arg496/NH1 (chain B) - G/OP2 (level +3)</w:t>
            </w:r>
          </w:p>
        </w:tc>
        <w:tc>
          <w:tcPr>
            <w:tcW w:w="0" w:type="auto"/>
          </w:tcPr>
          <w:p w14:paraId="69789AB4" w14:textId="77777777" w:rsidR="00152974" w:rsidRDefault="00152974" w:rsidP="00343A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8</w:t>
            </w:r>
          </w:p>
        </w:tc>
        <w:tc>
          <w:tcPr>
            <w:tcW w:w="0" w:type="auto"/>
          </w:tcPr>
          <w:p w14:paraId="52D3ED3E" w14:textId="77777777" w:rsidR="00152974" w:rsidRDefault="00152974" w:rsidP="00343A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8</w:t>
            </w:r>
          </w:p>
        </w:tc>
        <w:tc>
          <w:tcPr>
            <w:tcW w:w="0" w:type="auto"/>
          </w:tcPr>
          <w:p w14:paraId="2741350C" w14:textId="77777777" w:rsidR="00152974" w:rsidRDefault="00152974" w:rsidP="00343A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6</w:t>
            </w:r>
          </w:p>
        </w:tc>
        <w:tc>
          <w:tcPr>
            <w:tcW w:w="0" w:type="auto"/>
          </w:tcPr>
          <w:p w14:paraId="0B9CD8D1" w14:textId="77777777" w:rsidR="00152974" w:rsidRDefault="00152974" w:rsidP="00343A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3</w:t>
            </w:r>
          </w:p>
        </w:tc>
      </w:tr>
      <w:tr w:rsidR="00152974" w14:paraId="31E6305B" w14:textId="77777777" w:rsidTr="00343A40">
        <w:trPr>
          <w:jc w:val="center"/>
        </w:trPr>
        <w:tc>
          <w:tcPr>
            <w:tcW w:w="0" w:type="auto"/>
          </w:tcPr>
          <w:p w14:paraId="13F44FEA" w14:textId="77777777" w:rsidR="00152974" w:rsidRDefault="00152974" w:rsidP="00343A40">
            <w:pPr>
              <w:rPr>
                <w:lang w:val="en-US"/>
              </w:rPr>
            </w:pPr>
            <w:r>
              <w:rPr>
                <w:lang w:val="en-US"/>
              </w:rPr>
              <w:t>Arg489/NE (chain A) - G/OP1 (level -3)</w:t>
            </w:r>
          </w:p>
        </w:tc>
        <w:tc>
          <w:tcPr>
            <w:tcW w:w="0" w:type="auto"/>
          </w:tcPr>
          <w:p w14:paraId="1EAA70AB" w14:textId="77777777" w:rsidR="00152974" w:rsidRDefault="00152974" w:rsidP="00343A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1</w:t>
            </w:r>
          </w:p>
        </w:tc>
        <w:tc>
          <w:tcPr>
            <w:tcW w:w="0" w:type="auto"/>
          </w:tcPr>
          <w:p w14:paraId="0BB10D7E" w14:textId="77777777" w:rsidR="00152974" w:rsidRDefault="00152974" w:rsidP="00343A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3</w:t>
            </w:r>
          </w:p>
        </w:tc>
        <w:tc>
          <w:tcPr>
            <w:tcW w:w="0" w:type="auto"/>
          </w:tcPr>
          <w:p w14:paraId="225F452F" w14:textId="77777777" w:rsidR="00152974" w:rsidRDefault="00152974" w:rsidP="00343A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6</w:t>
            </w:r>
          </w:p>
        </w:tc>
        <w:tc>
          <w:tcPr>
            <w:tcW w:w="0" w:type="auto"/>
          </w:tcPr>
          <w:p w14:paraId="3BEDEE92" w14:textId="77777777" w:rsidR="00152974" w:rsidRDefault="00152974" w:rsidP="00343A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7</w:t>
            </w:r>
          </w:p>
        </w:tc>
      </w:tr>
      <w:tr w:rsidR="00152974" w14:paraId="66585D36" w14:textId="77777777" w:rsidTr="00343A40">
        <w:trPr>
          <w:jc w:val="center"/>
        </w:trPr>
        <w:tc>
          <w:tcPr>
            <w:tcW w:w="0" w:type="auto"/>
          </w:tcPr>
          <w:p w14:paraId="66D9DA50" w14:textId="77777777" w:rsidR="00152974" w:rsidRDefault="00152974" w:rsidP="00343A40">
            <w:pPr>
              <w:rPr>
                <w:lang w:val="en-US"/>
              </w:rPr>
            </w:pPr>
            <w:r>
              <w:rPr>
                <w:lang w:val="en-US"/>
              </w:rPr>
              <w:t>Arg489/NE (chain A) - G/OP1 (level -3)</w:t>
            </w:r>
          </w:p>
        </w:tc>
        <w:tc>
          <w:tcPr>
            <w:tcW w:w="0" w:type="auto"/>
          </w:tcPr>
          <w:p w14:paraId="4E99254C" w14:textId="77777777" w:rsidR="00152974" w:rsidRDefault="00152974" w:rsidP="00343A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6</w:t>
            </w:r>
          </w:p>
        </w:tc>
        <w:tc>
          <w:tcPr>
            <w:tcW w:w="0" w:type="auto"/>
          </w:tcPr>
          <w:p w14:paraId="6438C693" w14:textId="77777777" w:rsidR="00152974" w:rsidRDefault="00152974" w:rsidP="00343A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6</w:t>
            </w:r>
          </w:p>
        </w:tc>
        <w:tc>
          <w:tcPr>
            <w:tcW w:w="0" w:type="auto"/>
          </w:tcPr>
          <w:p w14:paraId="7126D9CE" w14:textId="77777777" w:rsidR="00152974" w:rsidRDefault="00152974" w:rsidP="00343A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6</w:t>
            </w:r>
          </w:p>
        </w:tc>
        <w:tc>
          <w:tcPr>
            <w:tcW w:w="0" w:type="auto"/>
          </w:tcPr>
          <w:p w14:paraId="7A7E9CF5" w14:textId="77777777" w:rsidR="00152974" w:rsidRDefault="00152974" w:rsidP="00343A4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4</w:t>
            </w:r>
          </w:p>
        </w:tc>
      </w:tr>
    </w:tbl>
    <w:p w14:paraId="66FCC458" w14:textId="77777777" w:rsidR="00152974" w:rsidRPr="00A9747D" w:rsidRDefault="00152974" w:rsidP="00152974">
      <w:pPr>
        <w:spacing w:after="0"/>
        <w:ind w:right="2408"/>
        <w:rPr>
          <w:sz w:val="6"/>
          <w:lang w:val="en-US"/>
        </w:rPr>
      </w:pPr>
    </w:p>
    <w:p w14:paraId="446D9874" w14:textId="3B7E7C13" w:rsidR="00152974" w:rsidRDefault="00152974" w:rsidP="00410EE8">
      <w:pPr>
        <w:jc w:val="center"/>
        <w:rPr>
          <w:lang w:val="en-US"/>
        </w:rPr>
      </w:pPr>
      <w:bookmarkStart w:id="0" w:name="_GoBack"/>
      <w:bookmarkEnd w:id="0"/>
    </w:p>
    <w:sectPr w:rsidR="00152974" w:rsidSect="00A9747D">
      <w:pgSz w:w="11906" w:h="16838"/>
      <w:pgMar w:top="1418" w:right="709" w:bottom="1418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747D"/>
    <w:rsid w:val="00012D8A"/>
    <w:rsid w:val="00152974"/>
    <w:rsid w:val="0017320A"/>
    <w:rsid w:val="001C4F7C"/>
    <w:rsid w:val="0031521B"/>
    <w:rsid w:val="0034485F"/>
    <w:rsid w:val="003A44BD"/>
    <w:rsid w:val="003A6BE7"/>
    <w:rsid w:val="003E41F8"/>
    <w:rsid w:val="00410EE8"/>
    <w:rsid w:val="00460056"/>
    <w:rsid w:val="004B3856"/>
    <w:rsid w:val="0052071D"/>
    <w:rsid w:val="005E213B"/>
    <w:rsid w:val="00602112"/>
    <w:rsid w:val="00660C90"/>
    <w:rsid w:val="00681222"/>
    <w:rsid w:val="006F78FC"/>
    <w:rsid w:val="007733AB"/>
    <w:rsid w:val="007E4F35"/>
    <w:rsid w:val="008C5DC3"/>
    <w:rsid w:val="008F5FD5"/>
    <w:rsid w:val="00905F4B"/>
    <w:rsid w:val="0098129D"/>
    <w:rsid w:val="009963AE"/>
    <w:rsid w:val="00A51598"/>
    <w:rsid w:val="00A9747D"/>
    <w:rsid w:val="00B31407"/>
    <w:rsid w:val="00B42AC4"/>
    <w:rsid w:val="00B62EB8"/>
    <w:rsid w:val="00BA46B5"/>
    <w:rsid w:val="00BC620B"/>
    <w:rsid w:val="00C1223B"/>
    <w:rsid w:val="00C21AE1"/>
    <w:rsid w:val="00C72C74"/>
    <w:rsid w:val="00C940DD"/>
    <w:rsid w:val="00C96244"/>
    <w:rsid w:val="00CC0633"/>
    <w:rsid w:val="00D32369"/>
    <w:rsid w:val="00D35BC6"/>
    <w:rsid w:val="00DA1356"/>
    <w:rsid w:val="00E42319"/>
    <w:rsid w:val="00FB0F8A"/>
    <w:rsid w:val="00FC7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48032A"/>
  <w15:docId w15:val="{7FF2C59B-6488-4956-9497-0D3555BA11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44B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A974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3A6B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A6BE7"/>
    <w:rPr>
      <w:rFonts w:ascii="Tahoma" w:hAnsi="Tahoma" w:cs="Tahoma"/>
      <w:sz w:val="16"/>
      <w:szCs w:val="16"/>
    </w:rPr>
  </w:style>
  <w:style w:type="character" w:styleId="Refdecomentario">
    <w:name w:val="annotation reference"/>
    <w:basedOn w:val="Fuentedeprrafopredeter"/>
    <w:uiPriority w:val="99"/>
    <w:semiHidden/>
    <w:unhideWhenUsed/>
    <w:rsid w:val="003A6BE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A6BE7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3A6BE7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A6BE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A6BE7"/>
    <w:rPr>
      <w:b/>
      <w:bCs/>
      <w:sz w:val="20"/>
      <w:szCs w:val="20"/>
    </w:rPr>
  </w:style>
  <w:style w:type="character" w:styleId="Hipervnculo">
    <w:name w:val="Hyperlink"/>
    <w:basedOn w:val="Fuentedeprrafopredeter"/>
    <w:uiPriority w:val="99"/>
    <w:unhideWhenUsed/>
    <w:rsid w:val="003A44B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589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995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621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466D4CE-47A5-434E-85EC-BA08AF14D9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taro</dc:creator>
  <cp:keywords/>
  <dc:description/>
  <cp:lastModifiedBy>Usuario</cp:lastModifiedBy>
  <cp:revision>2</cp:revision>
  <dcterms:created xsi:type="dcterms:W3CDTF">2017-12-02T00:50:00Z</dcterms:created>
  <dcterms:modified xsi:type="dcterms:W3CDTF">2017-12-02T00:50:00Z</dcterms:modified>
</cp:coreProperties>
</file>